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918"/>
        <w:gridCol w:w="1772"/>
        <w:gridCol w:w="2490"/>
        <w:gridCol w:w="1862"/>
        <w:gridCol w:w="1754"/>
      </w:tblGrid>
      <w:tr>
        <w:trPr>
          <w:trHeight w:val="302" w:hRule="atLeast"/>
        </w:trPr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prob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copy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HVVMRXALLhB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HVVMRXALLeA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HVVMRXALLmA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HVVMRXALLrA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43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59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06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004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5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82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79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83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8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7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2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BR16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8</w:t>
            </w:r>
          </w:p>
        </w:tc>
      </w:tr>
      <w:tr>
        <w:trPr>
          <w:trHeight w:val="302" w:hRule="atLeast"/>
        </w:trPr>
        <w:tc>
          <w:tcPr>
            <w:tcW w:w="22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Avg hits in library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.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.9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.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22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Coverage filter se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.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.4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.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</w:tr>
      <w:tr>
        <w:trPr>
          <w:trHeight w:val="348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-valu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de-DE"/>
              </w:rPr>
              <w:t>§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.855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.258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.339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.0862</w:t>
            </w:r>
          </w:p>
        </w:tc>
      </w:tr>
      <w:tr>
        <w:trPr>
          <w:trHeight w:val="302" w:hRule="atLeast"/>
        </w:trPr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HVVMRXALLhC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bookmarkStart w:id="0" w:name="_Hlk267396534"/>
            <w:bookmarkStart w:id="1" w:name="RANGE!A16"/>
            <w:bookmarkEnd w:id="0"/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54</w:t>
            </w:r>
            <w:bookmarkEnd w:id="1"/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5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7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8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8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11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18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-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1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1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1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1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19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l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20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22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Average hits in library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2.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22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Coverage filter se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3.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8" w:hRule="atLeast"/>
        </w:trPr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-valu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de-DE"/>
              </w:rPr>
              <w:t>§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0.1445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Additional file 3</w:t>
      </w:r>
      <w:r>
        <w:rPr>
          <w:rFonts w:cs="Arial" w:ascii="Arial" w:hAnsi="Arial"/>
          <w:lang w:val="en-GB"/>
        </w:rPr>
        <w:t xml:space="preserve">: Detailed hybridization results of EST-derived probes on BAC-filters. </w:t>
      </w:r>
    </w:p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  <w:lang w:val="en-GB"/>
        </w:rPr>
        <w:t>s=1 band for each enzyme in Morex genotype; s-l=1 or 2 bands; l= 3 bands and more;</w:t>
      </w:r>
      <w:r>
        <w:rPr>
          <w:rFonts w:cs="Arial" w:ascii="Arial" w:hAnsi="Arial"/>
          <w:vertAlign w:val="superscript"/>
          <w:lang w:val="en-GB"/>
        </w:rPr>
        <w:t xml:space="preserve"> §</w:t>
      </w:r>
      <w:r>
        <w:rPr>
          <w:rFonts w:cs="Arial" w:ascii="Arial" w:hAnsi="Arial"/>
        </w:rPr>
        <w:t xml:space="preserve"> = after performing student t test</w:t>
      </w:r>
    </w:p>
    <w:p>
      <w:pPr>
        <w:pStyle w:val="Normal"/>
        <w:tabs>
          <w:tab w:val="clear" w:pos="720"/>
          <w:tab w:val="left" w:pos="1260" w:leader="none"/>
        </w:tabs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2:51:00Z</dcterms:created>
  <dc:creator>Ruvini</dc:creator>
  <dc:description/>
  <cp:keywords/>
  <dc:language>en-US</dc:language>
  <cp:lastModifiedBy>Ruvini</cp:lastModifiedBy>
  <dcterms:modified xsi:type="dcterms:W3CDTF">2011-02-22T12:55:00Z</dcterms:modified>
  <cp:revision>4</cp:revision>
  <dc:subject/>
  <dc:title/>
</cp:coreProperties>
</file>